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ry table: Overview of pancreatic cancer cell lines used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40"/>
        <w:gridCol w:w="2520"/>
        <w:gridCol w:w="2340"/>
      </w:tblGrid>
      <w:tr>
        <w:trPr>
          <w:trHeight w:val="41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 xml:space="preserve">Cell line/ Tissue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Origin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Sour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Growth conditions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 xml:space="preserve"> d)</w:t>
            </w:r>
          </w:p>
        </w:tc>
      </w:tr>
      <w:tr>
        <w:trPr>
          <w:trHeight w:val="52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color w:val="292526"/>
                <w:sz w:val="20"/>
                <w:szCs w:val="20"/>
              </w:rPr>
              <w:t xml:space="preserve">A818-4 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 xml:space="preserve"> a) 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ascit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color w:val="292526"/>
                <w:sz w:val="20"/>
                <w:szCs w:val="20"/>
              </w:rPr>
            </w:pPr>
            <w:r>
              <w:rPr>
                <w:rFonts w:eastAsia="MS Mincho;ＭＳ 明朝"/>
                <w:color w:val="292526"/>
                <w:sz w:val="20"/>
                <w:szCs w:val="20"/>
              </w:rPr>
              <w:t>Ascites PD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color w:val="292526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Obtained from Clinic for Surgery, University of Heidelber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RPMI 1640 + 10% FBS</w:t>
            </w:r>
          </w:p>
        </w:tc>
      </w:tr>
      <w:tr>
        <w:trPr>
          <w:trHeight w:val="70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AsPC-1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 xml:space="preserve"> a) 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ascit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/>
              </w:rPr>
              <w:t xml:space="preserve">Established from nude mouse xenografts initiated with cells from the PDAC ascites of a 62-year-old female Caucasia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>ATCC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  <w:vertAlign w:val="superscript"/>
              </w:rPr>
              <w:t>®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 xml:space="preserve"> Number: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StrongEmphasis"/>
                <w:rFonts w:eastAsia="MS Mincho;ＭＳ 明朝"/>
                <w:b w:val="false"/>
                <w:color w:val="000000"/>
                <w:sz w:val="20"/>
                <w:szCs w:val="20"/>
              </w:rPr>
              <w:t>CRL-1682™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RPMI 1640 + 10% FBS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BxPC-3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 xml:space="preserve"> a) 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prim. PD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Established from a primary PDAC of a 61-year-old female pati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eastAsia="MS Mincho;ＭＳ 明朝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>ATCC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  <w:vertAlign w:val="superscript"/>
              </w:rPr>
              <w:t>®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 xml:space="preserve"> Number:</w:t>
            </w:r>
          </w:p>
          <w:p>
            <w:pPr>
              <w:pStyle w:val="Normal"/>
              <w:rPr>
                <w:rFonts w:eastAsia="MS Mincho;ＭＳ 明朝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StrongEmphasis"/>
                <w:rFonts w:eastAsia="MS Mincho;ＭＳ 明朝"/>
                <w:b w:val="false"/>
                <w:color w:val="000000"/>
                <w:sz w:val="20"/>
                <w:szCs w:val="20"/>
              </w:rPr>
              <w:t>CRL-1687™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</w:rPr>
              <w:t>RPMI 1640 + 10% FBS</w:t>
            </w:r>
          </w:p>
        </w:tc>
      </w:tr>
      <w:tr>
        <w:trPr>
          <w:trHeight w:val="70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  <w:lang w:val="pt-BR"/>
              </w:rPr>
              <w:t>COLO 357</w:t>
            </w:r>
            <w:r>
              <w:rPr>
                <w:rFonts w:eastAsia="MS Mincho;ＭＳ 明朝"/>
                <w:sz w:val="20"/>
                <w:szCs w:val="20"/>
                <w:vertAlign w:val="superscript"/>
                <w:lang w:val="pt-BR"/>
              </w:rPr>
              <w:t xml:space="preserve"> a) </w:t>
            </w:r>
            <w:r>
              <w:rPr>
                <w:rFonts w:eastAsia="MS Mincho;ＭＳ 明朝"/>
                <w:sz w:val="20"/>
                <w:szCs w:val="20"/>
                <w:lang w:val="pt-BR"/>
              </w:rPr>
              <w:t>lymph node metasta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E</w:t>
            </w:r>
            <w:r>
              <w:rPr>
                <w:rFonts w:eastAsia="MS Mincho;ＭＳ 明朝"/>
                <w:sz w:val="20"/>
                <w:szCs w:val="20"/>
              </w:rPr>
              <w:t xml:space="preserve">stablished from a PDAC lymph node metastasis of a 77- year- old femal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Obtained from Clinic for Surgery, University of Heidelber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RPMI 1640 + 10% FBS</w:t>
            </w:r>
          </w:p>
        </w:tc>
      </w:tr>
      <w:tr>
        <w:trPr>
          <w:trHeight w:val="69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/>
              </w:rPr>
              <w:t>DAN-G</w:t>
            </w:r>
            <w:r>
              <w:rPr>
                <w:rFonts w:eastAsia="MS Mincho;ＭＳ 明朝"/>
                <w:sz w:val="20"/>
                <w:szCs w:val="20"/>
                <w:vertAlign w:val="superscript"/>
                <w:lang w:val="en-GB"/>
              </w:rPr>
              <w:t xml:space="preserve"> a) 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prim. PD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Established in 1985 from a primary PD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DSMZ no.:</w:t>
            </w:r>
          </w:p>
          <w:p>
            <w:pPr>
              <w:pStyle w:val="Normal"/>
              <w:rPr>
                <w:rFonts w:eastAsia="MS Mincho;ＭＳ 明朝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ACC 2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RPMI 1640 + 10% FB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PANC 89</w:t>
            </w:r>
            <w:r>
              <w:rPr>
                <w:rFonts w:eastAsia="MS Mincho;ＭＳ 明朝"/>
                <w:sz w:val="20"/>
                <w:szCs w:val="20"/>
                <w:vertAlign w:val="superscript"/>
                <w:lang w:val="en-GB"/>
              </w:rPr>
              <w:t>a)</w:t>
            </w:r>
          </w:p>
          <w:p>
            <w:pPr>
              <w:pStyle w:val="Heading1"/>
              <w:spacing w:before="0" w:after="0"/>
              <w:rPr>
                <w:rFonts w:eastAsia="MS Mincho;ＭＳ 明朝"/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b w:val="false"/>
                <w:sz w:val="20"/>
                <w:szCs w:val="20"/>
                <w:lang w:val="en-GB"/>
              </w:rPr>
              <w:t>lymph node metasta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E</w:t>
            </w:r>
            <w:r>
              <w:rPr>
                <w:rFonts w:eastAsia="MS Mincho;ＭＳ 明朝"/>
                <w:sz w:val="20"/>
                <w:szCs w:val="20"/>
              </w:rPr>
              <w:t xml:space="preserve">stablished from a PDAC lymph node metastasi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Obtained from Clinic for Surgery, University of Heidelber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RPMI 1640 + 10% FB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</w:rPr>
              <w:t>Patu 390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MS Mincho;ＭＳ 明朝"/>
                <w:sz w:val="20"/>
                <w:szCs w:val="20"/>
                <w:vertAlign w:val="superscript"/>
                <w:lang w:val="en-GB"/>
              </w:rPr>
              <w:t xml:space="preserve">a) 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prim. PD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 xml:space="preserve">Established from primary PDAC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Obtained from Clinic for Surgery, University of Heidelber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</w:rPr>
              <w:t>RPMI 1640 + 10% FB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 xml:space="preserve">S2-007 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>a)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liver metasta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 xml:space="preserve">Subclone derived from Suit-2 cells, established from PDAC liver metastasi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Obtained from K. M. Debatin, Medical Faculty, University of Ul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McCoy’s medium + 10% FBS</w:t>
            </w:r>
          </w:p>
        </w:tc>
      </w:tr>
      <w:tr>
        <w:trPr>
          <w:trHeight w:val="75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S2-013</w:t>
            </w:r>
            <w:r>
              <w:rPr>
                <w:rFonts w:eastAsia="MS Mincho;ＭＳ 明朝"/>
                <w:sz w:val="20"/>
                <w:szCs w:val="20"/>
                <w:vertAlign w:val="superscript"/>
                <w:lang w:val="en-GB"/>
              </w:rPr>
              <w:t xml:space="preserve"> a) 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liver metasta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Subclone derived from Suit-2 cells, established from PDAC liver metastas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Obtained from Clinic for Surgery, University of Heidelber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McCoy’s medium + 10% FBS</w:t>
            </w:r>
          </w:p>
        </w:tc>
      </w:tr>
      <w:tr>
        <w:trPr>
          <w:trHeight w:val="79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SU.86.86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 xml:space="preserve"> a) </w:t>
            </w:r>
          </w:p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</w:rPr>
              <w:t>liver metasta</w:t>
              <w:softHyphen/>
              <w:t>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Established</w:t>
            </w:r>
            <w:r>
              <w:rPr>
                <w:rFonts w:eastAsia="MS Mincho;ＭＳ 明朝"/>
                <w:color w:val="000000"/>
                <w:sz w:val="20"/>
                <w:szCs w:val="20"/>
                <w:lang w:val="en-GB"/>
              </w:rPr>
              <w:t xml:space="preserve"> from a wedge biopsy of PDAC liver metastasis of a 57-year-old female Caucasi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>ATCC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  <w:vertAlign w:val="superscript"/>
              </w:rPr>
              <w:t>®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 xml:space="preserve"> Number:</w:t>
            </w:r>
          </w:p>
          <w:p>
            <w:pPr>
              <w:pStyle w:val="Normal"/>
              <w:rPr>
                <w:rFonts w:eastAsia="MS Mincho;ＭＳ 明朝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StrongEmphasis"/>
                <w:rFonts w:eastAsia="MS Mincho;ＭＳ 明朝"/>
                <w:b w:val="false"/>
                <w:color w:val="000000"/>
                <w:sz w:val="20"/>
                <w:szCs w:val="20"/>
              </w:rPr>
              <w:t>CRL-1837™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</w:rPr>
              <w:t>RPMI 1640 + 10% FB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AsML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 xml:space="preserve"> b),</w:t>
            </w:r>
            <w:r>
              <w:rPr>
                <w:rFonts w:eastAsia="MS Mincho;ＭＳ 明朝"/>
                <w:sz w:val="20"/>
                <w:szCs w:val="20"/>
                <w:vertAlign w:val="superscript"/>
                <w:lang w:val="en-GB"/>
              </w:rPr>
              <w:t xml:space="preserve"> c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In vivo strong metastatic but hardly invasive subclone of BSp 7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Obtained from M. Zöller, DKFZ, Heidelber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RPMI 1640 + 1</w:t>
            </w:r>
            <w:r>
              <w:rPr>
                <w:rFonts w:eastAsia="MS Mincho;ＭＳ 明朝"/>
                <w:sz w:val="20"/>
                <w:szCs w:val="20"/>
              </w:rPr>
              <w:t>0% FB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it-IT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it-IT"/>
              </w:rPr>
              <w:t>MIA PaCa-2</w:t>
            </w:r>
            <w:r>
              <w:rPr>
                <w:rFonts w:eastAsia="MS Mincho;ＭＳ 明朝"/>
                <w:sz w:val="20"/>
                <w:szCs w:val="20"/>
                <w:vertAlign w:val="superscript"/>
                <w:lang w:val="it-IT"/>
              </w:rPr>
              <w:t xml:space="preserve"> a) 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  <w:lang w:val="it-IT"/>
              </w:rPr>
            </w:pPr>
            <w:r>
              <w:rPr>
                <w:rFonts w:eastAsia="MS Mincho;ＭＳ 明朝"/>
                <w:sz w:val="20"/>
                <w:szCs w:val="20"/>
                <w:lang w:val="it-IT"/>
              </w:rPr>
              <w:t>prim. PD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E</w:t>
            </w:r>
            <w:r>
              <w:rPr>
                <w:rFonts w:eastAsia="MS Mincho;ＭＳ 明朝"/>
                <w:sz w:val="20"/>
                <w:szCs w:val="20"/>
              </w:rPr>
              <w:t>stablished from an undifferentiated PDAC of a 65- year- old male Caucasi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>ATCC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  <w:vertAlign w:val="superscript"/>
              </w:rPr>
              <w:t>®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 xml:space="preserve"> Number:</w:t>
            </w:r>
          </w:p>
          <w:p>
            <w:pPr>
              <w:pStyle w:val="Normal"/>
              <w:rPr>
                <w:rFonts w:eastAsia="MS Mincho;ＭＳ 明朝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</w:rPr>
              <w:t>CRL-14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/>
              </w:rPr>
              <w:t>Dulbecco's Modified Eagle's Medium +  10% FBS + 2.5% horse seru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Panc-1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 xml:space="preserve"> a) 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rFonts w:eastAsia="MS Mincho;ＭＳ 明朝"/>
                <w:sz w:val="20"/>
                <w:szCs w:val="20"/>
              </w:rPr>
              <w:t>prim. PD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Established from the primary PDAC of a 56-year-old male Caucasi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>ATCC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  <w:vertAlign w:val="superscript"/>
              </w:rPr>
              <w:t>®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 xml:space="preserve"> Number: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StrongEmphasis"/>
                <w:rFonts w:eastAsia="MS Mincho;ＭＳ 明朝"/>
                <w:b w:val="false"/>
                <w:color w:val="000000"/>
                <w:sz w:val="20"/>
                <w:szCs w:val="20"/>
              </w:rPr>
              <w:t>CRL-1469™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color w:val="000000"/>
                <w:sz w:val="20"/>
                <w:szCs w:val="20"/>
                <w:lang w:val="en-GB"/>
              </w:rPr>
              <w:t>Dulbecco's Modified Eagle's Medium</w:t>
            </w:r>
            <w:r>
              <w:rPr>
                <w:rFonts w:eastAsia="MS Mincho;ＭＳ 明朝"/>
                <w:sz w:val="20"/>
                <w:szCs w:val="20"/>
                <w:lang w:val="en-GB"/>
              </w:rPr>
              <w:t xml:space="preserve"> + 10% FB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</w:rPr>
              <w:t>Capan-1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>a)</w:t>
            </w:r>
            <w:r>
              <w:rPr>
                <w:rFonts w:eastAsia="MS Mincho;ＭＳ 明朝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liver metasta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 xml:space="preserve">Established in 1974 from the PDAC liver metastasis of a 40-year-old male Caucasia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>ATCC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  <w:vertAlign w:val="superscript"/>
              </w:rPr>
              <w:t>®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 xml:space="preserve"> Number: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Style w:val="StrongEmphasis"/>
                <w:rFonts w:eastAsia="MS Mincho;ＭＳ 明朝"/>
                <w:b w:val="false"/>
                <w:color w:val="000000"/>
                <w:sz w:val="20"/>
                <w:szCs w:val="20"/>
              </w:rPr>
              <w:t>HTB-79™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color w:val="000000"/>
                <w:sz w:val="20"/>
                <w:szCs w:val="20"/>
                <w:lang w:val="en-GB"/>
              </w:rPr>
              <w:t xml:space="preserve">Iscove's Modified Dulbecco's Medium </w:t>
            </w:r>
            <w:r>
              <w:rPr>
                <w:rFonts w:eastAsia="MS Mincho;ＭＳ 明朝"/>
                <w:sz w:val="20"/>
                <w:szCs w:val="20"/>
                <w:lang w:val="en-GB"/>
              </w:rPr>
              <w:t>+ 20% FBS</w:t>
            </w:r>
          </w:p>
        </w:tc>
      </w:tr>
      <w:tr>
        <w:trPr>
          <w:trHeight w:val="52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</w:rPr>
              <w:t>CFPAC-1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 xml:space="preserve"> a) </w:t>
            </w:r>
            <w:r>
              <w:rPr>
                <w:rFonts w:eastAsia="MS Mincho;ＭＳ 明朝"/>
                <w:sz w:val="20"/>
                <w:szCs w:val="20"/>
              </w:rPr>
              <w:t>liver metasta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  <w:lang w:val="en-GB"/>
              </w:rPr>
            </w:pPr>
            <w:r>
              <w:rPr>
                <w:rFonts w:eastAsia="MS Mincho;ＭＳ 明朝"/>
                <w:sz w:val="20"/>
                <w:szCs w:val="20"/>
                <w:lang w:val="en-GB"/>
              </w:rPr>
              <w:t>Established</w:t>
            </w:r>
            <w:r>
              <w:rPr>
                <w:rFonts w:eastAsia="MS Mincho;ＭＳ 明朝"/>
                <w:color w:val="000000"/>
                <w:sz w:val="20"/>
                <w:szCs w:val="20"/>
                <w:lang w:val="en-GB"/>
              </w:rPr>
              <w:t xml:space="preserve"> from the PDAC liver metastasis of a 26-year-old male Caucasian with cystic fibros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>ATCC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  <w:vertAlign w:val="superscript"/>
              </w:rPr>
              <w:t>®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</w:rPr>
              <w:t xml:space="preserve"> Number: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Style w:val="StrongEmphasis"/>
                <w:rFonts w:eastAsia="MS Mincho;ＭＳ 明朝"/>
                <w:b w:val="false"/>
                <w:color w:val="000000"/>
                <w:sz w:val="20"/>
                <w:szCs w:val="20"/>
              </w:rPr>
              <w:t>CRL-1918™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color w:val="000000"/>
                <w:sz w:val="20"/>
                <w:szCs w:val="20"/>
                <w:lang w:val="en-GB"/>
              </w:rPr>
              <w:t xml:space="preserve">Iscove's Modified Dulbecco's Medium </w:t>
            </w:r>
            <w:r>
              <w:rPr>
                <w:rFonts w:eastAsia="MS Mincho;ＭＳ 明朝"/>
                <w:sz w:val="20"/>
                <w:szCs w:val="20"/>
                <w:lang w:val="en-GB"/>
              </w:rPr>
              <w:t>+ 10% FBS</w:t>
            </w:r>
          </w:p>
        </w:tc>
      </w:tr>
    </w:tbl>
    <w:p>
      <w:pPr>
        <w:pStyle w:val="NormalWeb"/>
        <w:shd w:fill="FFFFFF" w:val="clear"/>
        <w:spacing w:lineRule="auto" w:line="240"/>
        <w:rPr/>
      </w:pPr>
      <w:r>
        <w:rPr>
          <w:sz w:val="22"/>
          <w:szCs w:val="22"/>
          <w:vertAlign w:val="superscript"/>
          <w:lang w:val="en-GB"/>
        </w:rPr>
        <w:t xml:space="preserve">a) </w:t>
      </w:r>
      <w:r>
        <w:rPr>
          <w:sz w:val="22"/>
          <w:szCs w:val="22"/>
          <w:lang w:val="en-GB"/>
        </w:rPr>
        <w:t xml:space="preserve">– Human origin    </w:t>
      </w:r>
      <w:r>
        <w:rPr>
          <w:sz w:val="22"/>
          <w:szCs w:val="22"/>
          <w:vertAlign w:val="superscript"/>
          <w:lang w:val="en-GB"/>
        </w:rPr>
        <w:t xml:space="preserve">b) </w:t>
      </w:r>
      <w:r>
        <w:rPr>
          <w:sz w:val="22"/>
          <w:szCs w:val="22"/>
          <w:lang w:val="en-GB"/>
        </w:rPr>
        <w:t xml:space="preserve">– rat origin   </w:t>
      </w:r>
      <w:r>
        <w:rPr>
          <w:sz w:val="22"/>
          <w:szCs w:val="22"/>
          <w:vertAlign w:val="superscript"/>
          <w:lang w:val="en-GB"/>
        </w:rPr>
        <w:t xml:space="preserve">c) </w:t>
      </w:r>
      <w:r>
        <w:rPr>
          <w:sz w:val="22"/>
          <w:szCs w:val="22"/>
          <w:lang w:val="en-GB"/>
        </w:rPr>
        <w:t>complete name of ASML:</w:t>
      </w: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BSp 73 ASML </w:t>
        <w:br/>
      </w:r>
      <w:r>
        <w:rPr>
          <w:sz w:val="22"/>
          <w:szCs w:val="22"/>
          <w:vertAlign w:val="superscript"/>
          <w:lang w:val="en-GB"/>
        </w:rPr>
        <w:t xml:space="preserve"> d)  </w:t>
      </w:r>
      <w:r>
        <w:rPr>
          <w:sz w:val="22"/>
          <w:szCs w:val="22"/>
          <w:lang w:val="en-GB"/>
        </w:rPr>
        <w:t xml:space="preserve">All media are supplemented with 2mM L- glutamine  </w:t>
      </w:r>
    </w:p>
    <w:p>
      <w:pPr>
        <w:pStyle w:val="Normal"/>
        <w:autoSpaceDE w:val="false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lang w:val="en-GB"/>
        </w:rPr>
        <w:t>Supplementary methods S1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>Two sequential 3 µm thick paraffin-embedded tissue sections were placed on the same slide, de-paraffinized, and re-hydrated in progressively decreasing concentrations of ethanol. One section was used for analysis while the other was used as negative con</w:t>
        <w:softHyphen/>
        <w:t>trol. Antigen retrieval was performed by boiling the slides in 10 m</w:t>
      </w:r>
      <w:r>
        <w:rPr>
          <w:rStyle w:val="Scp"/>
          <w:lang w:val="en-GB"/>
        </w:rPr>
        <w:t>M</w:t>
      </w:r>
      <w:r>
        <w:rPr>
          <w:lang w:val="en-GB"/>
        </w:rPr>
        <w:t xml:space="preserve"> citrate buffer twice for 10 min. Peroxidase activity was quenched with a 3% H</w:t>
      </w:r>
      <w:r>
        <w:rPr>
          <w:vertAlign w:val="subscript"/>
          <w:lang w:val="en-GB"/>
        </w:rPr>
        <w:t>2</w:t>
      </w:r>
      <w:r>
        <w:rPr>
          <w:lang w:val="en-GB"/>
        </w:rPr>
        <w:t>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solution in 30% methanol at room temperature for 10 min. The slides were then washed in washing buffer (10 mM Tris-HCl, 0.85% NaCl, 0.1% bovine serum albumin, pH 7.4) and incu</w:t>
        <w:softHyphen/>
        <w:t>bated with mouse monoclonal anti- HOXC8 antibody (Abnova) diluted 1:50 in a universal blocking reagent (DAKO Corporation, Carpentaria, CA). After an overnight incubation at 4°C, slides were washed with Tris buffer supplemented with 0.05% Tween-20 (TBS-T) and exposed to the HRPO-linked anti-mouse secondary antibody (Amersham Interna</w:t>
        <w:softHyphen/>
        <w:t>tional, Bucking</w:t>
        <w:softHyphen/>
        <w:t>hamshire, UK) for 45 min at room temperature. Colour reaction was car</w:t>
        <w:softHyphen/>
        <w:t>ried out by incu</w:t>
        <w:softHyphen/>
        <w:t>bation for 4 min with liquid AB+ substrate and counterstaining by Mayer's hematoxylin solution. The results were evaluated by a pathologist (FB) for lesion sever</w:t>
        <w:softHyphen/>
        <w:t>ity, intensity of staining, and percentage of positive cells after inspection of all fields in the tissue sec</w:t>
        <w:softHyphen/>
        <w:t>tions. For evaluation of the ductal structures, sections were scanned at low (</w:t>
      </w:r>
      <w:r>
        <w:rPr>
          <w:lang w:val="en-US" w:eastAsia="en-US"/>
        </w:rPr>
        <w:drawing>
          <wp:inline distT="0" distB="0" distL="0" distR="0">
            <wp:extent cx="66675" cy="666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" cy="6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50) magnifi</w:t>
        <w:softHyphen/>
        <w:t>cation. Each duct identified was then evaluated at higher magnifica</w:t>
        <w:softHyphen/>
        <w:t>tions (</w:t>
      </w:r>
      <w:r>
        <w:rPr>
          <w:lang w:val="en-US" w:eastAsia="en-US"/>
        </w:rPr>
        <w:drawing>
          <wp:inline distT="0" distB="0" distL="0" distR="0">
            <wp:extent cx="66675" cy="666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" cy="6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200/ </w:t>
      </w:r>
      <w:r>
        <w:rPr>
          <w:lang w:val="en-US" w:eastAsia="en-US"/>
        </w:rPr>
        <w:drawing>
          <wp:inline distT="0" distB="0" distL="0" distR="0">
            <wp:extent cx="66675" cy="6667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" cy="6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>400). Any duct with staining present in more than 10% of the epithelial cells was counted as positive. When more than 30% of the ducts in a section were posi</w:t>
        <w:softHyphen/>
        <w:t>tive, that section was counted as positive. Cancer sections without the formation of duct-like structures were scored as positive if more than 10% of the cancer cells were stained. Analysis and semi-quantitative evaluation were performed using an Axioplan-2 microscope (Carl Zeiss, Jena, Germany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Supplementary methods S2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ells (control and transfected) were incubated, harvested and washed in PBS. Thereaf</w:t>
        <w:softHyphen/>
        <w:t>ter they were counted (Neubauer chamber) and cell pellets (2x0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 cells) were suspended in 200 µl buffer [0.1 M NaCl, 0.01 M Tris. Cl (pH 7.6), 0.001 M EDTA (pH 8.0)] contain</w:t>
        <w:softHyphen/>
        <w:t>ing protease inhibitor cocktail (Roche Diagnostics, Mannheim, Germany). After that the cells were lysed by adding 200µl of lysis buffer [100 mM TrisCl (pH 6.8), 200mM dithio</w:t>
        <w:softHyphen/>
        <w:t>threitol (Serva, Heidelberg, Germany), 4% SDS, 0.2% bromophenol blue, and 20% glyc</w:t>
        <w:softHyphen/>
        <w:t>erol]. After vigorously vortexing, lysates were boiled for 10 minutes in a water bath at 100°C and centrifuged at 14000 rpm for 10 min. at room temperature. The protein con</w:t>
        <w:softHyphen/>
        <w:t>centration of the lysate was determined using the BCA protein assay from Pierce (Rockford, Illinois, USA) according to the manufacturer’s recommendation. Cell lysates corresponding to 150,000 cells were loaded onto a 4-12 % SDS polyacrylamide gel (In</w:t>
        <w:softHyphen/>
        <w:t>vitrogen), separated by electrophoresis and transferred to a PVDF membrane (Roche Applied Science, Mannheim, Germany ), blocked with 5% skimmed milk in PBS and in</w:t>
        <w:softHyphen/>
        <w:t>cubated with the respective first antibody [HOXC8: mouse - antihuman monoclonal anti</w:t>
        <w:softHyphen/>
        <w:t>body (Abnova GmbH Heidelberg); OPN: rabbit –antihuman polyclonal or mouse - anti</w:t>
        <w:softHyphen/>
        <w:t>human monoclonal antibody; ON: rabbit – antihuman polyclonal (from Immundiagnostik Comp. Bensheim, Germany) for 2h in PBS; containing 0.5% milk and 0.5% Triton X-100. After washing with PBS, containing 0.05% Tween 20, an HRP – conjugated anti-mouse, anti-rabbit or anti-chicken secondary antibody (all from Santa Cruz Biotechnology, Hei</w:t>
        <w:softHyphen/>
        <w:t>delberg, Germany) and ECL (GE Healthcare, Freiburg, Germany) were used to detect the respective pro</w:t>
        <w:softHyphen/>
        <w:t xml:space="preserve">teins by exposing the membrane to an X ray film (Kodak Biomax, Rochester, New York). To control for variations in loading, the membranes were stripped for 30 min. at 56°C in stripping solution (62.5 mM Tris HCl, (pH 6.8); 2% SDS; 0.007% </w:t>
      </w:r>
      <w:r>
        <w:rPr/>
        <w:t>β</w:t>
      </w:r>
      <w:r>
        <w:rPr>
          <w:lang w:val="en-GB"/>
        </w:rPr>
        <w:t>-mercapto</w:t>
        <w:softHyphen/>
        <w:t>ethanol). There</w:t>
        <w:softHyphen/>
        <w:t xml:space="preserve">after they were re-probed with an antibody against </w:t>
      </w:r>
      <w:r>
        <w:rPr/>
        <w:t>β</w:t>
      </w:r>
      <w:r>
        <w:rPr>
          <w:lang w:val="en-GB"/>
        </w:rPr>
        <w:t>-actin or ERK-2 (mouse monoclonal anti</w:t>
        <w:softHyphen/>
        <w:t>body, Santa Cruz Biotechnology), and a sec</w:t>
        <w:softHyphen/>
        <w:t>ondary goat anti mouse polyclonal antibody (Santa Cruz Biotechnol</w:t>
        <w:softHyphen/>
        <w:t>ogy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Supplementary methods S3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00µl RPMI 1640 medium per well containing 5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>10</w:t>
      </w:r>
      <w:r>
        <w:rPr>
          <w:vertAlign w:val="superscript"/>
          <w:lang w:val="en-GB"/>
        </w:rPr>
        <w:t xml:space="preserve">3 </w:t>
      </w:r>
      <w:r>
        <w:rPr>
          <w:lang w:val="en-GB"/>
        </w:rPr>
        <w:t xml:space="preserve"> Suit2-007, Panc-1 or </w:t>
      </w:r>
      <w:r>
        <w:rPr>
          <w:color w:val="000000"/>
          <w:lang w:val="en-GB"/>
        </w:rPr>
        <w:t xml:space="preserve">MIA PaCa-2 </w:t>
      </w:r>
      <w:r>
        <w:rPr>
          <w:lang w:val="en-GB"/>
        </w:rPr>
        <w:t>cells were plated onto 96-well plates (Microtest™, Becton Dicktinson, Heidelberg, Ger</w:t>
        <w:softHyphen/>
        <w:t>many). After 24h, the cells were exposed to the respective si-RNA and then further incu</w:t>
        <w:softHyphen/>
        <w:t>bated for 48-96 h under standard cell culture conditions. The number of surviving cells was determined by adding 10lµl/well of 3-[4,5-dimethylthiazol-2-yl]-2,5 diphenyltetra</w:t>
        <w:softHyphen/>
        <w:t>zolium bromide; (MTT; 10mg/ml) to each well. The plates were further incubated for 4 h and thereafter the supernatant was removed, and formazan crystals that had been de</w:t>
        <w:softHyphen/>
        <w:t>veloped were dissolved by adding of 100µl acidified 2-propanol/well (0.04 N HCl). Ab</w:t>
        <w:softHyphen/>
        <w:t>sorption was measured by an automated microtiter plate reader (Anthos Mikrosysteme, Krefeld, Germany) at 540 nm, reference filter 690 nm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Scp">
    <w:name w:val="scp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39:00Z</dcterms:created>
  <dc:creator>adwan</dc:creator>
  <dc:description/>
  <dc:language>en-US</dc:language>
  <cp:lastModifiedBy>ajeesh</cp:lastModifiedBy>
  <cp:lastPrinted>2011-01-20T19:23:00Z</cp:lastPrinted>
  <dcterms:modified xsi:type="dcterms:W3CDTF">2011-06-21T10:39:00Z</dcterms:modified>
  <cp:revision>2</cp:revision>
  <dc:subject/>
  <dc:title>Supplementary methods 1</dc:title>
</cp:coreProperties>
</file>